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1F4F9" w14:textId="7433AFDD" w:rsidR="00A3757F" w:rsidRPr="00157257" w:rsidRDefault="00A3757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157257">
        <w:rPr>
          <w:rFonts w:ascii="Times New Roman" w:hAnsi="Times New Roman" w:cs="Times New Roman"/>
          <w:b/>
          <w:bCs/>
          <w:sz w:val="20"/>
          <w:szCs w:val="20"/>
        </w:rPr>
        <w:t>Supplemental table</w:t>
      </w:r>
      <w:r w:rsidR="008A0950" w:rsidRPr="00157257">
        <w:rPr>
          <w:rFonts w:ascii="Times New Roman" w:hAnsi="Times New Roman" w:cs="Times New Roman"/>
          <w:b/>
          <w:bCs/>
          <w:sz w:val="20"/>
          <w:szCs w:val="20"/>
        </w:rPr>
        <w:t xml:space="preserve"> 1. Primers Used in This Study.</w:t>
      </w:r>
    </w:p>
    <w:tbl>
      <w:tblPr>
        <w:tblStyle w:val="a7"/>
        <w:tblW w:w="109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5954"/>
        <w:gridCol w:w="2978"/>
      </w:tblGrid>
      <w:tr w:rsidR="00855CCE" w:rsidRPr="00855CCE" w14:paraId="379F4AFC" w14:textId="77777777" w:rsidTr="009C4D59">
        <w:tc>
          <w:tcPr>
            <w:tcW w:w="1983" w:type="dxa"/>
          </w:tcPr>
          <w:p w14:paraId="4A526EB3" w14:textId="48BDA03B" w:rsidR="00A3757F" w:rsidRPr="00855CCE" w:rsidRDefault="00A3757F" w:rsidP="0087210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C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5954" w:type="dxa"/>
          </w:tcPr>
          <w:p w14:paraId="576DB213" w14:textId="0AFE4C4C" w:rsidR="00A3757F" w:rsidRPr="00855CCE" w:rsidRDefault="00D15B55" w:rsidP="009C4D59">
            <w:pPr>
              <w:spacing w:line="276" w:lineRule="auto"/>
              <w:ind w:leftChars="220" w:left="46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C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A3757F" w:rsidRPr="00855C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quences</w:t>
            </w:r>
          </w:p>
        </w:tc>
        <w:tc>
          <w:tcPr>
            <w:tcW w:w="2978" w:type="dxa"/>
          </w:tcPr>
          <w:p w14:paraId="26557612" w14:textId="2F665CB5" w:rsidR="00A3757F" w:rsidRPr="00855CCE" w:rsidRDefault="00D15B55" w:rsidP="009C4D59">
            <w:pPr>
              <w:spacing w:line="276" w:lineRule="auto"/>
              <w:ind w:firstLineChars="16" w:firstLine="32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C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jective</w:t>
            </w:r>
          </w:p>
        </w:tc>
      </w:tr>
      <w:tr w:rsidR="00855CCE" w:rsidRPr="00855CCE" w14:paraId="68AC6F18" w14:textId="77777777" w:rsidTr="009C4D59">
        <w:tc>
          <w:tcPr>
            <w:tcW w:w="1983" w:type="dxa"/>
            <w:tcBorders>
              <w:bottom w:val="nil"/>
            </w:tcBorders>
          </w:tcPr>
          <w:p w14:paraId="750C7318" w14:textId="62B8B904" w:rsidR="00A3757F" w:rsidRPr="009C4D59" w:rsidRDefault="002C5525" w:rsidP="008721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D59">
              <w:rPr>
                <w:rFonts w:ascii="Times New Roman" w:hAnsi="Times New Roman" w:cs="Times New Roman"/>
                <w:sz w:val="20"/>
                <w:szCs w:val="20"/>
              </w:rPr>
              <w:t>PRD2-TXT-F</w:t>
            </w:r>
          </w:p>
        </w:tc>
        <w:tc>
          <w:tcPr>
            <w:tcW w:w="5954" w:type="dxa"/>
            <w:tcBorders>
              <w:bottom w:val="nil"/>
            </w:tcBorders>
          </w:tcPr>
          <w:p w14:paraId="79A85FD8" w14:textId="372A67F4" w:rsidR="00A3757F" w:rsidRPr="009C4D59" w:rsidRDefault="002C5525" w:rsidP="0087210B">
            <w:pPr>
              <w:spacing w:line="276" w:lineRule="auto"/>
              <w:ind w:left="358" w:hangingChars="179" w:hanging="358"/>
              <w:rPr>
                <w:rFonts w:ascii="Times New Roman" w:hAnsi="Times New Roman" w:cs="Times New Roman"/>
                <w:sz w:val="20"/>
                <w:szCs w:val="20"/>
              </w:rPr>
            </w:pPr>
            <w:r w:rsidRPr="009C4D59">
              <w:rPr>
                <w:rFonts w:ascii="Times New Roman" w:hAnsi="Times New Roman" w:cs="Times New Roman"/>
                <w:sz w:val="20"/>
                <w:szCs w:val="20"/>
              </w:rPr>
              <w:t>GAGTAGTTTGATGGGTGGGT</w:t>
            </w:r>
          </w:p>
        </w:tc>
        <w:tc>
          <w:tcPr>
            <w:tcW w:w="2978" w:type="dxa"/>
            <w:tcBorders>
              <w:bottom w:val="nil"/>
            </w:tcBorders>
          </w:tcPr>
          <w:p w14:paraId="4B71D2AF" w14:textId="676AC725" w:rsidR="00A3757F" w:rsidRPr="009C4D59" w:rsidRDefault="002C5525" w:rsidP="009C4D59">
            <w:pPr>
              <w:widowControl/>
              <w:spacing w:line="276" w:lineRule="auto"/>
              <w:ind w:left="364" w:hangingChars="182" w:hanging="364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D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sprd2 </w:t>
            </w:r>
            <w:r w:rsidRPr="009C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otyping</w:t>
            </w:r>
          </w:p>
        </w:tc>
      </w:tr>
      <w:tr w:rsidR="00855CCE" w:rsidRPr="00855CCE" w14:paraId="5D28C352" w14:textId="77777777" w:rsidTr="009C4D59">
        <w:tc>
          <w:tcPr>
            <w:tcW w:w="1983" w:type="dxa"/>
            <w:tcBorders>
              <w:top w:val="nil"/>
              <w:bottom w:val="nil"/>
            </w:tcBorders>
          </w:tcPr>
          <w:p w14:paraId="3A2EDEA9" w14:textId="232AD632" w:rsidR="00A3757F" w:rsidRPr="009C4D59" w:rsidRDefault="002C5525" w:rsidP="008721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D59">
              <w:rPr>
                <w:rFonts w:ascii="Times New Roman" w:hAnsi="Times New Roman" w:cs="Times New Roman"/>
                <w:sz w:val="20"/>
                <w:szCs w:val="20"/>
              </w:rPr>
              <w:t>PRD2-TXT-R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3320C54C" w14:textId="529AD908" w:rsidR="00A3757F" w:rsidRPr="009C4D59" w:rsidRDefault="002C5525" w:rsidP="008721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D59">
              <w:rPr>
                <w:rFonts w:ascii="Times New Roman" w:hAnsi="Times New Roman" w:cs="Times New Roman"/>
                <w:sz w:val="20"/>
                <w:szCs w:val="20"/>
              </w:rPr>
              <w:t>ATTAAATGTTCAGTCGTGGC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0B3DCE87" w14:textId="2EC19218" w:rsidR="00A3757F" w:rsidRPr="009C4D59" w:rsidRDefault="002C5525" w:rsidP="008721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D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sprd2 </w:t>
            </w:r>
            <w:r w:rsidRPr="009C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otyping</w:t>
            </w:r>
          </w:p>
        </w:tc>
      </w:tr>
      <w:tr w:rsidR="00855CCE" w:rsidRPr="00855CCE" w14:paraId="76C3AC3E" w14:textId="77777777" w:rsidTr="009C4D59">
        <w:tc>
          <w:tcPr>
            <w:tcW w:w="1983" w:type="dxa"/>
            <w:tcBorders>
              <w:top w:val="nil"/>
              <w:bottom w:val="nil"/>
            </w:tcBorders>
          </w:tcPr>
          <w:p w14:paraId="7FD9F60E" w14:textId="49BF75EE" w:rsidR="00A3757F" w:rsidRPr="009C4D59" w:rsidRDefault="00836FA8" w:rsidP="0087210B">
            <w:pPr>
              <w:pStyle w:val="Default"/>
              <w:spacing w:line="276" w:lineRule="auto"/>
              <w:jc w:val="both"/>
              <w:rPr>
                <w:sz w:val="20"/>
                <w:szCs w:val="20"/>
              </w:rPr>
            </w:pPr>
            <w:r w:rsidRPr="009C4D59">
              <w:rPr>
                <w:sz w:val="20"/>
                <w:szCs w:val="20"/>
              </w:rPr>
              <w:t xml:space="preserve">PRD2-HB-F 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67C16C0C" w14:textId="4DF0F6A5" w:rsidR="00A3757F" w:rsidRPr="009C4D59" w:rsidRDefault="00836FA8" w:rsidP="0087210B">
            <w:pPr>
              <w:pStyle w:val="Default"/>
              <w:spacing w:line="276" w:lineRule="auto"/>
              <w:jc w:val="both"/>
              <w:rPr>
                <w:sz w:val="20"/>
                <w:szCs w:val="20"/>
              </w:rPr>
            </w:pPr>
            <w:r w:rsidRPr="009C4D59">
              <w:rPr>
                <w:sz w:val="20"/>
                <w:szCs w:val="20"/>
              </w:rPr>
              <w:t xml:space="preserve">CGGTACCCGGGGATCCAGGCCAGTTTCCGATGATGA 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025AF708" w14:textId="122AFD11" w:rsidR="00A3757F" w:rsidRPr="009C4D59" w:rsidRDefault="001E3CF3" w:rsidP="008721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mentary</w:t>
            </w:r>
          </w:p>
        </w:tc>
      </w:tr>
      <w:tr w:rsidR="00855CCE" w:rsidRPr="00855CCE" w14:paraId="58C476A4" w14:textId="77777777" w:rsidTr="009C4D59">
        <w:tc>
          <w:tcPr>
            <w:tcW w:w="1983" w:type="dxa"/>
            <w:tcBorders>
              <w:top w:val="nil"/>
              <w:bottom w:val="nil"/>
            </w:tcBorders>
          </w:tcPr>
          <w:p w14:paraId="4BB3CB86" w14:textId="5A3610C7" w:rsidR="00A3757F" w:rsidRPr="009C4D59" w:rsidRDefault="00836FA8" w:rsidP="0087210B">
            <w:pPr>
              <w:pStyle w:val="Default"/>
              <w:spacing w:line="276" w:lineRule="auto"/>
              <w:jc w:val="both"/>
              <w:rPr>
                <w:sz w:val="20"/>
                <w:szCs w:val="20"/>
              </w:rPr>
            </w:pPr>
            <w:r w:rsidRPr="009C4D59">
              <w:rPr>
                <w:sz w:val="20"/>
                <w:szCs w:val="20"/>
              </w:rPr>
              <w:t>PRD2-HB-R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4B93ADF8" w14:textId="1EBEF928" w:rsidR="00A3757F" w:rsidRPr="009C4D59" w:rsidRDefault="00934F16" w:rsidP="0087210B">
            <w:pPr>
              <w:pStyle w:val="Default"/>
              <w:spacing w:line="276" w:lineRule="auto"/>
              <w:jc w:val="both"/>
              <w:rPr>
                <w:sz w:val="20"/>
                <w:szCs w:val="20"/>
              </w:rPr>
            </w:pPr>
            <w:r w:rsidRPr="009C4D59">
              <w:rPr>
                <w:sz w:val="20"/>
                <w:szCs w:val="20"/>
              </w:rPr>
              <w:t xml:space="preserve">ATTCGAGCTGGTCACCGGCAAATGGACAAATGGGGC 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7B85D835" w14:textId="18CA83C5" w:rsidR="00A3757F" w:rsidRPr="009C4D59" w:rsidRDefault="001E3CF3" w:rsidP="008721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mentary</w:t>
            </w:r>
          </w:p>
        </w:tc>
      </w:tr>
      <w:tr w:rsidR="00855CCE" w:rsidRPr="00855CCE" w14:paraId="121CDB5E" w14:textId="77777777" w:rsidTr="009C4D59">
        <w:tc>
          <w:tcPr>
            <w:tcW w:w="1983" w:type="dxa"/>
            <w:tcBorders>
              <w:top w:val="nil"/>
              <w:bottom w:val="nil"/>
            </w:tcBorders>
          </w:tcPr>
          <w:p w14:paraId="0408687E" w14:textId="60BF754F" w:rsidR="00A3757F" w:rsidRPr="009C4D59" w:rsidRDefault="00030E15" w:rsidP="0087210B">
            <w:pPr>
              <w:pStyle w:val="Default"/>
              <w:spacing w:line="276" w:lineRule="auto"/>
              <w:jc w:val="both"/>
              <w:rPr>
                <w:sz w:val="20"/>
                <w:szCs w:val="20"/>
              </w:rPr>
            </w:pPr>
            <w:r w:rsidRPr="009C4D59">
              <w:rPr>
                <w:sz w:val="20"/>
                <w:szCs w:val="20"/>
              </w:rPr>
              <w:t>PRD2-</w:t>
            </w:r>
            <w:r w:rsidR="00EF466A" w:rsidRPr="009C4D59">
              <w:rPr>
                <w:sz w:val="20"/>
                <w:szCs w:val="20"/>
              </w:rPr>
              <w:t>A</w:t>
            </w:r>
            <w:r w:rsidRPr="009C4D59">
              <w:rPr>
                <w:sz w:val="20"/>
                <w:szCs w:val="20"/>
              </w:rPr>
              <w:t xml:space="preserve">b-F 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519D675D" w14:textId="5B04FC6A" w:rsidR="00A3757F" w:rsidRPr="009C4D59" w:rsidRDefault="00030E15" w:rsidP="0087210B">
            <w:pPr>
              <w:pStyle w:val="Default"/>
              <w:spacing w:line="276" w:lineRule="auto"/>
              <w:jc w:val="both"/>
              <w:rPr>
                <w:sz w:val="20"/>
                <w:szCs w:val="20"/>
              </w:rPr>
            </w:pPr>
            <w:r w:rsidRPr="009C4D59">
              <w:rPr>
                <w:sz w:val="20"/>
                <w:szCs w:val="20"/>
              </w:rPr>
              <w:t xml:space="preserve">AAGGATCCATGGCTCCTCCCGCCTCC 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1E934077" w14:textId="4591DE38" w:rsidR="00A3757F" w:rsidRPr="009C4D59" w:rsidRDefault="00030E15" w:rsidP="008721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D59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</w:tr>
      <w:tr w:rsidR="00855CCE" w:rsidRPr="00855CCE" w14:paraId="5A2C3816" w14:textId="77777777" w:rsidTr="009C4D59">
        <w:tc>
          <w:tcPr>
            <w:tcW w:w="1983" w:type="dxa"/>
            <w:tcBorders>
              <w:top w:val="nil"/>
              <w:bottom w:val="nil"/>
            </w:tcBorders>
          </w:tcPr>
          <w:p w14:paraId="78185938" w14:textId="3B1AC835" w:rsidR="00030E15" w:rsidRPr="009C4D59" w:rsidRDefault="00030E15" w:rsidP="008721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D59">
              <w:rPr>
                <w:rFonts w:ascii="Times New Roman" w:hAnsi="Times New Roman" w:cs="Times New Roman"/>
                <w:sz w:val="20"/>
                <w:szCs w:val="20"/>
              </w:rPr>
              <w:t>PRD2-</w:t>
            </w:r>
            <w:r w:rsidR="00EF466A" w:rsidRPr="009C4D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C4D59">
              <w:rPr>
                <w:rFonts w:ascii="Times New Roman" w:hAnsi="Times New Roman" w:cs="Times New Roman"/>
                <w:sz w:val="20"/>
                <w:szCs w:val="20"/>
              </w:rPr>
              <w:t>b-R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5923C2C3" w14:textId="4627DF28" w:rsidR="00030E15" w:rsidRPr="009C4D59" w:rsidRDefault="00030E15" w:rsidP="0087210B">
            <w:pPr>
              <w:pStyle w:val="Default"/>
              <w:spacing w:line="276" w:lineRule="auto"/>
              <w:jc w:val="both"/>
              <w:rPr>
                <w:sz w:val="20"/>
                <w:szCs w:val="20"/>
              </w:rPr>
            </w:pPr>
            <w:r w:rsidRPr="009C4D59">
              <w:rPr>
                <w:sz w:val="20"/>
                <w:szCs w:val="20"/>
              </w:rPr>
              <w:t xml:space="preserve">AACCCGGGATTGCTATGCATTTCAGGG 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4BF391C6" w14:textId="24EE3158" w:rsidR="00030E15" w:rsidRPr="009C4D59" w:rsidRDefault="00030E15" w:rsidP="008721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D59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</w:tr>
      <w:tr w:rsidR="00855CCE" w:rsidRPr="00855CCE" w14:paraId="1092BFBB" w14:textId="77777777" w:rsidTr="009C4D59">
        <w:tc>
          <w:tcPr>
            <w:tcW w:w="1983" w:type="dxa"/>
            <w:tcBorders>
              <w:top w:val="nil"/>
              <w:bottom w:val="nil"/>
            </w:tcBorders>
          </w:tcPr>
          <w:p w14:paraId="6D70980E" w14:textId="21EF329A" w:rsidR="00030E15" w:rsidRPr="009C4D59" w:rsidRDefault="00855CCE" w:rsidP="008721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EF466A" w:rsidRPr="009C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</w:t>
            </w:r>
            <w:r w:rsidRPr="009C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crispr-1F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138638CA" w14:textId="4F710C3E" w:rsidR="00030E15" w:rsidRPr="009C4D59" w:rsidRDefault="00497446" w:rsidP="008721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D59">
              <w:rPr>
                <w:rFonts w:ascii="Times New Roman" w:hAnsi="Times New Roman" w:cs="Times New Roman"/>
                <w:sz w:val="20"/>
                <w:szCs w:val="20"/>
              </w:rPr>
              <w:t>TAGGTCTCCCTTCGGTCGCCGGTTTTAGAGCTAGAA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1F3D5FD9" w14:textId="08594339" w:rsidR="00030E15" w:rsidRPr="009C4D59" w:rsidRDefault="001E3CF3" w:rsidP="008721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D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GO1 </w:t>
            </w:r>
            <w:r w:rsidRPr="009C4D59">
              <w:rPr>
                <w:rFonts w:ascii="Times New Roman" w:hAnsi="Times New Roman" w:cs="Times New Roman"/>
                <w:sz w:val="20"/>
                <w:szCs w:val="20"/>
              </w:rPr>
              <w:t>CRISPR</w:t>
            </w:r>
          </w:p>
        </w:tc>
      </w:tr>
      <w:tr w:rsidR="001302A2" w:rsidRPr="00855CCE" w14:paraId="60558D80" w14:textId="77777777" w:rsidTr="009C4D59">
        <w:tc>
          <w:tcPr>
            <w:tcW w:w="1983" w:type="dxa"/>
            <w:tcBorders>
              <w:top w:val="nil"/>
              <w:bottom w:val="nil"/>
            </w:tcBorders>
          </w:tcPr>
          <w:p w14:paraId="458A5BF6" w14:textId="70750486" w:rsidR="001302A2" w:rsidRPr="009C4D59" w:rsidRDefault="001E3CF3" w:rsidP="008721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EF466A" w:rsidRPr="009C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</w:t>
            </w:r>
            <w:r w:rsidRPr="009C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1302A2" w:rsidRPr="009C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crispr-1R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67F6C215" w14:textId="2BF4E421" w:rsidR="001302A2" w:rsidRPr="009C4D59" w:rsidRDefault="00497446" w:rsidP="008721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D59">
              <w:rPr>
                <w:rFonts w:ascii="Times New Roman" w:hAnsi="Times New Roman" w:cs="Times New Roman"/>
                <w:sz w:val="20"/>
                <w:szCs w:val="20"/>
              </w:rPr>
              <w:t>CGGGTCTCAGAAGGCTGCCACTGCACCAGCCGGG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0080980B" w14:textId="4B32DBF3" w:rsidR="001302A2" w:rsidRPr="009C4D59" w:rsidRDefault="001E3CF3" w:rsidP="008721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D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GO1 </w:t>
            </w:r>
            <w:r w:rsidRPr="009C4D59">
              <w:rPr>
                <w:rFonts w:ascii="Times New Roman" w:hAnsi="Times New Roman" w:cs="Times New Roman"/>
                <w:sz w:val="20"/>
                <w:szCs w:val="20"/>
              </w:rPr>
              <w:t>CRISPR</w:t>
            </w:r>
          </w:p>
        </w:tc>
      </w:tr>
      <w:tr w:rsidR="001302A2" w:rsidRPr="00855CCE" w14:paraId="2743E618" w14:textId="77777777" w:rsidTr="009C4D59">
        <w:tc>
          <w:tcPr>
            <w:tcW w:w="1983" w:type="dxa"/>
            <w:tcBorders>
              <w:top w:val="nil"/>
              <w:bottom w:val="nil"/>
            </w:tcBorders>
          </w:tcPr>
          <w:p w14:paraId="07244C54" w14:textId="543B8CED" w:rsidR="001302A2" w:rsidRPr="009C4D59" w:rsidRDefault="001E3CF3" w:rsidP="008721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EF466A" w:rsidRPr="009C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</w:t>
            </w:r>
            <w:r w:rsidRPr="009C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1302A2" w:rsidRPr="009C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crispr-2F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1690F488" w14:textId="5A5BEB99" w:rsidR="001302A2" w:rsidRPr="009C4D59" w:rsidRDefault="00497446" w:rsidP="008721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D59">
              <w:rPr>
                <w:rFonts w:ascii="Times New Roman" w:hAnsi="Times New Roman" w:cs="Times New Roman"/>
                <w:sz w:val="20"/>
                <w:szCs w:val="20"/>
              </w:rPr>
              <w:t>TAGGTCTCCGCTCAAAGTAAAGTTTTAGAGCTAGAA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5201B9DB" w14:textId="792CD49D" w:rsidR="001302A2" w:rsidRPr="009C4D59" w:rsidRDefault="001E3CF3" w:rsidP="008721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D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GO1 </w:t>
            </w:r>
            <w:r w:rsidRPr="009C4D59">
              <w:rPr>
                <w:rFonts w:ascii="Times New Roman" w:hAnsi="Times New Roman" w:cs="Times New Roman"/>
                <w:sz w:val="20"/>
                <w:szCs w:val="20"/>
              </w:rPr>
              <w:t>CRISPR</w:t>
            </w:r>
          </w:p>
        </w:tc>
      </w:tr>
      <w:tr w:rsidR="001302A2" w:rsidRPr="00855CCE" w14:paraId="4BAE9E91" w14:textId="77777777" w:rsidTr="009C4D59">
        <w:tc>
          <w:tcPr>
            <w:tcW w:w="1983" w:type="dxa"/>
            <w:tcBorders>
              <w:top w:val="nil"/>
              <w:bottom w:val="nil"/>
            </w:tcBorders>
          </w:tcPr>
          <w:p w14:paraId="16E883CB" w14:textId="0B9A50DE" w:rsidR="001302A2" w:rsidRPr="009C4D59" w:rsidRDefault="001E3CF3" w:rsidP="0087210B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EF466A" w:rsidRPr="009C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</w:t>
            </w:r>
            <w:r w:rsidRPr="009C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1302A2" w:rsidRPr="009C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crispr-2R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7114BE89" w14:textId="19B749CC" w:rsidR="001302A2" w:rsidRPr="009C4D59" w:rsidRDefault="00497446" w:rsidP="008721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D59">
              <w:rPr>
                <w:rFonts w:ascii="Times New Roman" w:hAnsi="Times New Roman" w:cs="Times New Roman"/>
                <w:sz w:val="20"/>
                <w:szCs w:val="20"/>
              </w:rPr>
              <w:t>CGGGTCTCAGAGCACGGCTATTGCACCAGCCGGG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43DE8C06" w14:textId="47E574FC" w:rsidR="001302A2" w:rsidRPr="009C4D59" w:rsidRDefault="001E3CF3" w:rsidP="008721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D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GO1 </w:t>
            </w:r>
            <w:r w:rsidRPr="009C4D59">
              <w:rPr>
                <w:rFonts w:ascii="Times New Roman" w:hAnsi="Times New Roman" w:cs="Times New Roman"/>
                <w:sz w:val="20"/>
                <w:szCs w:val="20"/>
              </w:rPr>
              <w:t>CRISPR</w:t>
            </w:r>
          </w:p>
        </w:tc>
      </w:tr>
      <w:tr w:rsidR="00497446" w:rsidRPr="00855CCE" w14:paraId="67D69F0A" w14:textId="77777777" w:rsidTr="009C4D59">
        <w:tc>
          <w:tcPr>
            <w:tcW w:w="1983" w:type="dxa"/>
            <w:tcBorders>
              <w:top w:val="nil"/>
              <w:bottom w:val="nil"/>
            </w:tcBorders>
          </w:tcPr>
          <w:p w14:paraId="5516F9E2" w14:textId="2E32B801" w:rsidR="00497446" w:rsidRPr="009C4D59" w:rsidRDefault="00497446" w:rsidP="0087210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D59">
              <w:rPr>
                <w:rFonts w:ascii="Times New Roman" w:hAnsi="Times New Roman" w:cs="Times New Roman"/>
                <w:sz w:val="20"/>
                <w:szCs w:val="20"/>
              </w:rPr>
              <w:t>SGO</w:t>
            </w:r>
            <w:r w:rsidR="001E3CF3" w:rsidRPr="009C4D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C4D59">
              <w:rPr>
                <w:rFonts w:ascii="Times New Roman" w:hAnsi="Times New Roman" w:cs="Times New Roman"/>
                <w:sz w:val="20"/>
                <w:szCs w:val="20"/>
              </w:rPr>
              <w:t>-TXT-1F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6D7D3ED9" w14:textId="63170B5B" w:rsidR="00497446" w:rsidRPr="009C4D59" w:rsidRDefault="00497446" w:rsidP="008721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D59">
              <w:rPr>
                <w:rFonts w:ascii="Times New Roman" w:hAnsi="Times New Roman" w:cs="Times New Roman"/>
                <w:sz w:val="20"/>
                <w:szCs w:val="20"/>
              </w:rPr>
              <w:t xml:space="preserve">AAAAATCGTATCCCCTAGAT  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78E0EC50" w14:textId="7A595D91" w:rsidR="00497446" w:rsidRPr="009C4D59" w:rsidRDefault="001E3CF3" w:rsidP="008721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dentification </w:t>
            </w:r>
            <w:r w:rsidR="00EF30CD" w:rsidRPr="009C4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r </w:t>
            </w:r>
            <w:r w:rsidRPr="009C4D5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go1</w:t>
            </w:r>
          </w:p>
        </w:tc>
      </w:tr>
      <w:tr w:rsidR="00497446" w:rsidRPr="00855CCE" w14:paraId="5FEC84D5" w14:textId="77777777" w:rsidTr="009C4D59">
        <w:tc>
          <w:tcPr>
            <w:tcW w:w="1983" w:type="dxa"/>
            <w:tcBorders>
              <w:top w:val="nil"/>
              <w:bottom w:val="nil"/>
            </w:tcBorders>
          </w:tcPr>
          <w:p w14:paraId="6911C844" w14:textId="6AC9C924" w:rsidR="00497446" w:rsidRPr="009C4D59" w:rsidRDefault="00497446" w:rsidP="0087210B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D59">
              <w:rPr>
                <w:rFonts w:ascii="Times New Roman" w:hAnsi="Times New Roman" w:cs="Times New Roman"/>
                <w:sz w:val="20"/>
                <w:szCs w:val="20"/>
              </w:rPr>
              <w:t>SGO</w:t>
            </w:r>
            <w:r w:rsidR="001E3CF3" w:rsidRPr="009C4D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C4D59">
              <w:rPr>
                <w:rFonts w:ascii="Times New Roman" w:hAnsi="Times New Roman" w:cs="Times New Roman"/>
                <w:sz w:val="20"/>
                <w:szCs w:val="20"/>
              </w:rPr>
              <w:t>-TXT-1R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6A3CC738" w14:textId="1E6210B7" w:rsidR="00497446" w:rsidRPr="009C4D59" w:rsidRDefault="00497446" w:rsidP="008721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bookmarkStart w:id="1" w:name="OLE_LINK2"/>
            <w:r w:rsidRPr="009C4D59">
              <w:rPr>
                <w:rFonts w:ascii="Times New Roman" w:hAnsi="Times New Roman" w:cs="Times New Roman"/>
                <w:sz w:val="20"/>
                <w:szCs w:val="20"/>
              </w:rPr>
              <w:t>CAAACATTGACACAAGAAT</w:t>
            </w:r>
            <w:bookmarkEnd w:id="0"/>
            <w:bookmarkEnd w:id="1"/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38B3AC7A" w14:textId="434B2024" w:rsidR="00497446" w:rsidRPr="009C4D59" w:rsidRDefault="001E3CF3" w:rsidP="008721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entification</w:t>
            </w:r>
            <w:r w:rsidR="00EF30CD" w:rsidRPr="009C4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</w:t>
            </w:r>
            <w:r w:rsidRPr="009C4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C4D5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go1</w:t>
            </w:r>
          </w:p>
        </w:tc>
      </w:tr>
      <w:tr w:rsidR="00497446" w:rsidRPr="00855CCE" w14:paraId="363BE7A7" w14:textId="77777777" w:rsidTr="009C4D59">
        <w:tc>
          <w:tcPr>
            <w:tcW w:w="1983" w:type="dxa"/>
            <w:tcBorders>
              <w:top w:val="nil"/>
              <w:bottom w:val="nil"/>
            </w:tcBorders>
          </w:tcPr>
          <w:p w14:paraId="15679274" w14:textId="5A364E8E" w:rsidR="00497446" w:rsidRPr="009C4D59" w:rsidRDefault="00497446" w:rsidP="0087210B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D59">
              <w:rPr>
                <w:rFonts w:ascii="Times New Roman" w:hAnsi="Times New Roman" w:cs="Times New Roman"/>
                <w:sz w:val="20"/>
                <w:szCs w:val="20"/>
              </w:rPr>
              <w:t>SGO</w:t>
            </w:r>
            <w:r w:rsidR="001E3CF3" w:rsidRPr="009C4D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C4D59">
              <w:rPr>
                <w:rFonts w:ascii="Times New Roman" w:hAnsi="Times New Roman" w:cs="Times New Roman"/>
                <w:sz w:val="20"/>
                <w:szCs w:val="20"/>
              </w:rPr>
              <w:t>-TXT-2F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416A26A9" w14:textId="351EF394" w:rsidR="00497446" w:rsidRPr="009C4D59" w:rsidRDefault="00497446" w:rsidP="008721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D59">
              <w:rPr>
                <w:rFonts w:ascii="Times New Roman" w:hAnsi="Times New Roman" w:cs="Times New Roman"/>
                <w:sz w:val="20"/>
                <w:szCs w:val="20"/>
              </w:rPr>
              <w:t>TGAAGTCAGCAGAGTAGAG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2059F5EA" w14:textId="01A2A3AB" w:rsidR="00497446" w:rsidRPr="009C4D59" w:rsidRDefault="001E3CF3" w:rsidP="008721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dentification </w:t>
            </w:r>
            <w:r w:rsidR="00EF30CD" w:rsidRPr="009C4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r </w:t>
            </w:r>
            <w:r w:rsidRPr="009C4D5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go1</w:t>
            </w:r>
          </w:p>
        </w:tc>
      </w:tr>
      <w:tr w:rsidR="00497446" w:rsidRPr="00855CCE" w14:paraId="0CB4A984" w14:textId="77777777" w:rsidTr="009C4D59">
        <w:tc>
          <w:tcPr>
            <w:tcW w:w="1983" w:type="dxa"/>
            <w:tcBorders>
              <w:top w:val="nil"/>
            </w:tcBorders>
          </w:tcPr>
          <w:p w14:paraId="4F950D32" w14:textId="70708DC0" w:rsidR="00497446" w:rsidRPr="009C4D59" w:rsidRDefault="00497446" w:rsidP="0087210B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4D59">
              <w:rPr>
                <w:rFonts w:ascii="Times New Roman" w:hAnsi="Times New Roman" w:cs="Times New Roman"/>
                <w:sz w:val="20"/>
                <w:szCs w:val="20"/>
              </w:rPr>
              <w:t>SGO</w:t>
            </w:r>
            <w:r w:rsidR="001E3CF3" w:rsidRPr="009C4D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C4D59">
              <w:rPr>
                <w:rFonts w:ascii="Times New Roman" w:hAnsi="Times New Roman" w:cs="Times New Roman"/>
                <w:sz w:val="20"/>
                <w:szCs w:val="20"/>
              </w:rPr>
              <w:t>-TXT-2R</w:t>
            </w:r>
          </w:p>
        </w:tc>
        <w:tc>
          <w:tcPr>
            <w:tcW w:w="5954" w:type="dxa"/>
            <w:tcBorders>
              <w:top w:val="nil"/>
            </w:tcBorders>
          </w:tcPr>
          <w:p w14:paraId="24280624" w14:textId="3E9C1745" w:rsidR="00497446" w:rsidRPr="009C4D59" w:rsidRDefault="00497446" w:rsidP="008721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D59">
              <w:rPr>
                <w:rFonts w:ascii="Times New Roman" w:hAnsi="Times New Roman" w:cs="Times New Roman"/>
                <w:sz w:val="20"/>
                <w:szCs w:val="20"/>
              </w:rPr>
              <w:t>GACTGCATACCAATATCTTT</w:t>
            </w:r>
          </w:p>
        </w:tc>
        <w:tc>
          <w:tcPr>
            <w:tcW w:w="2978" w:type="dxa"/>
            <w:tcBorders>
              <w:top w:val="nil"/>
            </w:tcBorders>
          </w:tcPr>
          <w:p w14:paraId="2E8057CA" w14:textId="0DF804D3" w:rsidR="00497446" w:rsidRPr="009C4D59" w:rsidRDefault="001E3CF3" w:rsidP="008721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4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dentification </w:t>
            </w:r>
            <w:r w:rsidR="00EF30CD" w:rsidRPr="009C4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r </w:t>
            </w:r>
            <w:r w:rsidRPr="009C4D5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go1</w:t>
            </w:r>
          </w:p>
        </w:tc>
      </w:tr>
    </w:tbl>
    <w:p w14:paraId="3C07D89F" w14:textId="77777777" w:rsidR="009825A8" w:rsidRPr="00A3757F" w:rsidRDefault="009825A8"/>
    <w:sectPr w:rsidR="009825A8" w:rsidRPr="00A3757F" w:rsidSect="009C4D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55037" w14:textId="77777777" w:rsidR="00F76A46" w:rsidRDefault="00F76A46" w:rsidP="00583A4A">
      <w:r>
        <w:separator/>
      </w:r>
    </w:p>
  </w:endnote>
  <w:endnote w:type="continuationSeparator" w:id="0">
    <w:p w14:paraId="52E9B95B" w14:textId="77777777" w:rsidR="00F76A46" w:rsidRDefault="00F76A46" w:rsidP="00583A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34A43" w14:textId="77777777" w:rsidR="00F76A46" w:rsidRDefault="00F76A46" w:rsidP="00583A4A">
      <w:r>
        <w:separator/>
      </w:r>
    </w:p>
  </w:footnote>
  <w:footnote w:type="continuationSeparator" w:id="0">
    <w:p w14:paraId="002A4C55" w14:textId="77777777" w:rsidR="00F76A46" w:rsidRDefault="00F76A46" w:rsidP="00583A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800"/>
    <w:rsid w:val="00030E15"/>
    <w:rsid w:val="001302A2"/>
    <w:rsid w:val="00157257"/>
    <w:rsid w:val="001C391D"/>
    <w:rsid w:val="001E3CF3"/>
    <w:rsid w:val="0027604F"/>
    <w:rsid w:val="00282131"/>
    <w:rsid w:val="002C5525"/>
    <w:rsid w:val="002F0482"/>
    <w:rsid w:val="003116A6"/>
    <w:rsid w:val="00422AF4"/>
    <w:rsid w:val="00446562"/>
    <w:rsid w:val="00497446"/>
    <w:rsid w:val="00583A4A"/>
    <w:rsid w:val="006111CC"/>
    <w:rsid w:val="00754078"/>
    <w:rsid w:val="00836FA8"/>
    <w:rsid w:val="00855CCE"/>
    <w:rsid w:val="0087210B"/>
    <w:rsid w:val="008A0950"/>
    <w:rsid w:val="00905DBA"/>
    <w:rsid w:val="00934F16"/>
    <w:rsid w:val="009825A8"/>
    <w:rsid w:val="009C4D59"/>
    <w:rsid w:val="009C5CB9"/>
    <w:rsid w:val="00A3757F"/>
    <w:rsid w:val="00A70800"/>
    <w:rsid w:val="00B977C5"/>
    <w:rsid w:val="00BC4754"/>
    <w:rsid w:val="00C81DA3"/>
    <w:rsid w:val="00CF7F56"/>
    <w:rsid w:val="00D15B55"/>
    <w:rsid w:val="00EF30CD"/>
    <w:rsid w:val="00EF466A"/>
    <w:rsid w:val="00F2781B"/>
    <w:rsid w:val="00F76A46"/>
    <w:rsid w:val="00FA091B"/>
    <w:rsid w:val="00FA1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EBFEDB"/>
  <w15:chartTrackingRefBased/>
  <w15:docId w15:val="{B51585B8-3197-4D4E-966C-D45725284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3A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3A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3A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3A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3A4A"/>
    <w:rPr>
      <w:sz w:val="18"/>
      <w:szCs w:val="18"/>
    </w:rPr>
  </w:style>
  <w:style w:type="table" w:styleId="a7">
    <w:name w:val="Table Grid"/>
    <w:basedOn w:val="a1"/>
    <w:uiPriority w:val="39"/>
    <w:rsid w:val="00A375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36FA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1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5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y chony</dc:creator>
  <cp:keywords/>
  <dc:description/>
  <cp:lastModifiedBy>chony chony</cp:lastModifiedBy>
  <cp:revision>4</cp:revision>
  <dcterms:created xsi:type="dcterms:W3CDTF">2022-12-12T05:10:00Z</dcterms:created>
  <dcterms:modified xsi:type="dcterms:W3CDTF">2022-12-12T05:15:00Z</dcterms:modified>
</cp:coreProperties>
</file>